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7E43E" w14:textId="60AB598B" w:rsidR="0006055D" w:rsidRPr="0006055D" w:rsidRDefault="0006055D" w:rsidP="0006055D">
      <w:pPr>
        <w:spacing w:before="100" w:beforeAutospacing="1" w:after="100" w:afterAutospacing="1"/>
        <w:rPr>
          <w:rFonts w:ascii="Helvetica" w:eastAsia="Times New Roman" w:hAnsi="Helvetica" w:cs="Times New Roman"/>
          <w:color w:val="000000"/>
          <w:kern w:val="0"/>
          <w:sz w:val="18"/>
          <w:szCs w:val="18"/>
          <w:lang w:eastAsia="fr-FR"/>
          <w14:ligatures w14:val="non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06055D" w:rsidRPr="0006055D" w14:paraId="540470FD" w14:textId="77777777" w:rsidTr="0006055D">
        <w:tc>
          <w:tcPr>
            <w:tcW w:w="4528" w:type="dxa"/>
          </w:tcPr>
          <w:p w14:paraId="295E1554" w14:textId="14D29635" w:rsidR="0006055D" w:rsidRPr="0006055D" w:rsidRDefault="0006055D" w:rsidP="00060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55D">
              <w:rPr>
                <w:rFonts w:ascii="Times New Roman" w:hAnsi="Times New Roman" w:cs="Times New Roman"/>
                <w:b/>
                <w:bCs/>
              </w:rPr>
              <w:t xml:space="preserve">First </w:t>
            </w:r>
            <w:proofErr w:type="spellStart"/>
            <w:r w:rsidRPr="0006055D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4528" w:type="dxa"/>
          </w:tcPr>
          <w:p w14:paraId="19650884" w14:textId="0CBBC90F" w:rsidR="0006055D" w:rsidRPr="0006055D" w:rsidRDefault="0006055D" w:rsidP="000605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6055D">
              <w:rPr>
                <w:rFonts w:ascii="Times New Roman" w:hAnsi="Times New Roman" w:cs="Times New Roman"/>
                <w:b/>
                <w:bCs/>
              </w:rPr>
              <w:t>Surname</w:t>
            </w:r>
            <w:proofErr w:type="spellEnd"/>
          </w:p>
        </w:tc>
      </w:tr>
      <w:tr w:rsidR="0006055D" w:rsidRPr="0006055D" w14:paraId="588FD173" w14:textId="77777777" w:rsidTr="0006055D">
        <w:tc>
          <w:tcPr>
            <w:tcW w:w="4528" w:type="dxa"/>
          </w:tcPr>
          <w:p w14:paraId="496F8D39" w14:textId="01988EB6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François </w:t>
            </w:r>
          </w:p>
        </w:tc>
        <w:tc>
          <w:tcPr>
            <w:tcW w:w="4528" w:type="dxa"/>
          </w:tcPr>
          <w:p w14:paraId="5789B273" w14:textId="54A77D9C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proofErr w:type="spellStart"/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eloncle</w:t>
            </w:r>
            <w:proofErr w:type="spellEnd"/>
          </w:p>
        </w:tc>
      </w:tr>
      <w:tr w:rsidR="0006055D" w:rsidRPr="0006055D" w14:paraId="46DBF9F2" w14:textId="77777777" w:rsidTr="0006055D">
        <w:tc>
          <w:tcPr>
            <w:tcW w:w="4528" w:type="dxa"/>
          </w:tcPr>
          <w:p w14:paraId="2063034B" w14:textId="388AAAEE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François</w:t>
            </w:r>
          </w:p>
        </w:tc>
        <w:tc>
          <w:tcPr>
            <w:tcW w:w="4528" w:type="dxa"/>
          </w:tcPr>
          <w:p w14:paraId="118217E9" w14:textId="3ACC48EC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arbier</w:t>
            </w:r>
          </w:p>
        </w:tc>
      </w:tr>
      <w:tr w:rsidR="0006055D" w:rsidRPr="0006055D" w14:paraId="7FEDC36F" w14:textId="77777777" w:rsidTr="0006055D">
        <w:tc>
          <w:tcPr>
            <w:tcW w:w="4528" w:type="dxa"/>
          </w:tcPr>
          <w:p w14:paraId="00108A84" w14:textId="4A16651E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Nicolas </w:t>
            </w:r>
          </w:p>
        </w:tc>
        <w:tc>
          <w:tcPr>
            <w:tcW w:w="4528" w:type="dxa"/>
          </w:tcPr>
          <w:p w14:paraId="159E9604" w14:textId="58321281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de Prost</w:t>
            </w:r>
          </w:p>
        </w:tc>
      </w:tr>
      <w:tr w:rsidR="0006055D" w:rsidRPr="0006055D" w14:paraId="3E59D873" w14:textId="77777777" w:rsidTr="0006055D">
        <w:tc>
          <w:tcPr>
            <w:tcW w:w="4528" w:type="dxa"/>
          </w:tcPr>
          <w:p w14:paraId="5F6F78B8" w14:textId="13FCBA34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Mathieu </w:t>
            </w:r>
          </w:p>
        </w:tc>
        <w:tc>
          <w:tcPr>
            <w:tcW w:w="4528" w:type="dxa"/>
          </w:tcPr>
          <w:p w14:paraId="52771B29" w14:textId="61802079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Jozwiak</w:t>
            </w:r>
          </w:p>
        </w:tc>
      </w:tr>
      <w:tr w:rsidR="0006055D" w:rsidRPr="0006055D" w14:paraId="703DED44" w14:textId="77777777" w:rsidTr="0006055D">
        <w:tc>
          <w:tcPr>
            <w:tcW w:w="4528" w:type="dxa"/>
          </w:tcPr>
          <w:p w14:paraId="17D1847A" w14:textId="0B6ABC05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Cécile </w:t>
            </w:r>
          </w:p>
        </w:tc>
        <w:tc>
          <w:tcPr>
            <w:tcW w:w="4528" w:type="dxa"/>
          </w:tcPr>
          <w:p w14:paraId="5BD407D9" w14:textId="18BBBB2C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ubron</w:t>
            </w:r>
          </w:p>
        </w:tc>
      </w:tr>
      <w:tr w:rsidR="0006055D" w:rsidRPr="0006055D" w14:paraId="2D0435B2" w14:textId="77777777" w:rsidTr="0006055D">
        <w:tc>
          <w:tcPr>
            <w:tcW w:w="4528" w:type="dxa"/>
          </w:tcPr>
          <w:p w14:paraId="12C436F4" w14:textId="75085907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Frédéric </w:t>
            </w:r>
          </w:p>
        </w:tc>
        <w:tc>
          <w:tcPr>
            <w:tcW w:w="4528" w:type="dxa"/>
          </w:tcPr>
          <w:p w14:paraId="0C7CDBAD" w14:textId="5C4C5DC6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proofErr w:type="spellStart"/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ène</w:t>
            </w:r>
            <w:proofErr w:type="spellEnd"/>
          </w:p>
        </w:tc>
      </w:tr>
      <w:tr w:rsidR="0006055D" w:rsidRPr="0006055D" w14:paraId="67792CC9" w14:textId="77777777" w:rsidTr="0082394E">
        <w:tc>
          <w:tcPr>
            <w:tcW w:w="4528" w:type="dxa"/>
          </w:tcPr>
          <w:p w14:paraId="1246CF2D" w14:textId="78B654E9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Damien </w:t>
            </w:r>
          </w:p>
        </w:tc>
        <w:tc>
          <w:tcPr>
            <w:tcW w:w="4528" w:type="dxa"/>
          </w:tcPr>
          <w:p w14:paraId="4186B276" w14:textId="05E462A3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Du </w:t>
            </w:r>
            <w:proofErr w:type="spellStart"/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heyron</w:t>
            </w:r>
            <w:proofErr w:type="spellEnd"/>
          </w:p>
        </w:tc>
      </w:tr>
      <w:tr w:rsidR="0006055D" w:rsidRPr="0006055D" w14:paraId="4DCAE11E" w14:textId="77777777" w:rsidTr="0082394E">
        <w:tc>
          <w:tcPr>
            <w:tcW w:w="4528" w:type="dxa"/>
          </w:tcPr>
          <w:p w14:paraId="2EB805A5" w14:textId="25A8C196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Tai </w:t>
            </w:r>
          </w:p>
        </w:tc>
        <w:tc>
          <w:tcPr>
            <w:tcW w:w="4528" w:type="dxa"/>
          </w:tcPr>
          <w:p w14:paraId="64BD509F" w14:textId="56175E13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ham</w:t>
            </w:r>
          </w:p>
        </w:tc>
      </w:tr>
      <w:tr w:rsidR="00900B27" w:rsidRPr="0006055D" w14:paraId="3952FA39" w14:textId="77777777" w:rsidTr="0082394E">
        <w:tc>
          <w:tcPr>
            <w:tcW w:w="4528" w:type="dxa"/>
          </w:tcPr>
          <w:p w14:paraId="7DE16B39" w14:textId="77777777" w:rsidR="00900B27" w:rsidRPr="0006055D" w:rsidRDefault="00900B27" w:rsidP="0082394E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Phan </w:t>
            </w:r>
          </w:p>
        </w:tc>
        <w:tc>
          <w:tcPr>
            <w:tcW w:w="4528" w:type="dxa"/>
          </w:tcPr>
          <w:p w14:paraId="4BDB5B86" w14:textId="77777777" w:rsidR="00900B27" w:rsidRPr="0006055D" w:rsidRDefault="00900B27" w:rsidP="0082394E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Hoang</w:t>
            </w:r>
          </w:p>
        </w:tc>
      </w:tr>
      <w:tr w:rsidR="0006055D" w:rsidRPr="0006055D" w14:paraId="587DBFCB" w14:textId="77777777" w:rsidTr="0082394E">
        <w:tc>
          <w:tcPr>
            <w:tcW w:w="4528" w:type="dxa"/>
          </w:tcPr>
          <w:p w14:paraId="7B2B1150" w14:textId="6DDAF1B2" w:rsidR="0006055D" w:rsidRPr="0006055D" w:rsidRDefault="00900B27" w:rsidP="00060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an</w:t>
            </w:r>
          </w:p>
        </w:tc>
        <w:tc>
          <w:tcPr>
            <w:tcW w:w="4528" w:type="dxa"/>
          </w:tcPr>
          <w:p w14:paraId="3E442CF6" w14:textId="5368D049" w:rsidR="0006055D" w:rsidRPr="0006055D" w:rsidRDefault="00900B27" w:rsidP="000605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ard</w:t>
            </w:r>
          </w:p>
        </w:tc>
      </w:tr>
      <w:tr w:rsidR="0006055D" w:rsidRPr="0006055D" w14:paraId="1F66C5C7" w14:textId="77777777" w:rsidTr="0082394E">
        <w:tc>
          <w:tcPr>
            <w:tcW w:w="4528" w:type="dxa"/>
          </w:tcPr>
          <w:p w14:paraId="6B33B432" w14:textId="6A9F5626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Clément </w:t>
            </w:r>
          </w:p>
        </w:tc>
        <w:tc>
          <w:tcPr>
            <w:tcW w:w="4528" w:type="dxa"/>
          </w:tcPr>
          <w:p w14:paraId="3994E01F" w14:textId="7DB8D242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Brault</w:t>
            </w:r>
          </w:p>
        </w:tc>
      </w:tr>
      <w:tr w:rsidR="0006055D" w:rsidRPr="0006055D" w14:paraId="11280293" w14:textId="77777777" w:rsidTr="0082394E">
        <w:tc>
          <w:tcPr>
            <w:tcW w:w="4528" w:type="dxa"/>
          </w:tcPr>
          <w:p w14:paraId="44BE25D4" w14:textId="366721BE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émi </w:t>
            </w:r>
          </w:p>
        </w:tc>
        <w:tc>
          <w:tcPr>
            <w:tcW w:w="4528" w:type="dxa"/>
          </w:tcPr>
          <w:p w14:paraId="4DBE1B3E" w14:textId="2D8641ED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proofErr w:type="spellStart"/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oudroy</w:t>
            </w:r>
            <w:proofErr w:type="spellEnd"/>
          </w:p>
        </w:tc>
      </w:tr>
      <w:tr w:rsidR="0006055D" w:rsidRPr="0006055D" w14:paraId="71403D93" w14:textId="77777777" w:rsidTr="0082394E">
        <w:tc>
          <w:tcPr>
            <w:tcW w:w="4528" w:type="dxa"/>
          </w:tcPr>
          <w:p w14:paraId="46F78E34" w14:textId="129BFB04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Hafid </w:t>
            </w:r>
          </w:p>
        </w:tc>
        <w:tc>
          <w:tcPr>
            <w:tcW w:w="4528" w:type="dxa"/>
          </w:tcPr>
          <w:p w14:paraId="221741B3" w14:textId="04F97ABC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proofErr w:type="spellStart"/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it</w:t>
            </w:r>
            <w:proofErr w:type="spellEnd"/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  <w:proofErr w:type="spellStart"/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Oufella</w:t>
            </w:r>
            <w:proofErr w:type="spellEnd"/>
          </w:p>
        </w:tc>
      </w:tr>
      <w:tr w:rsidR="0006055D" w:rsidRPr="0006055D" w14:paraId="733ABBAE" w14:textId="77777777" w:rsidTr="0082394E">
        <w:tc>
          <w:tcPr>
            <w:tcW w:w="4528" w:type="dxa"/>
          </w:tcPr>
          <w:p w14:paraId="48873088" w14:textId="71E62D33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lang w:val="en-US"/>
              </w:rPr>
              <w:t xml:space="preserve">Ferhat </w:t>
            </w:r>
          </w:p>
        </w:tc>
        <w:tc>
          <w:tcPr>
            <w:tcW w:w="4528" w:type="dxa"/>
          </w:tcPr>
          <w:p w14:paraId="055D9C1D" w14:textId="2660F27E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eziani</w:t>
            </w:r>
          </w:p>
        </w:tc>
      </w:tr>
      <w:tr w:rsidR="0006055D" w:rsidRPr="0006055D" w14:paraId="662C6577" w14:textId="77777777" w:rsidTr="0082394E">
        <w:tc>
          <w:tcPr>
            <w:tcW w:w="4528" w:type="dxa"/>
          </w:tcPr>
          <w:p w14:paraId="2F3EF66D" w14:textId="70439414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Kada </w:t>
            </w:r>
          </w:p>
        </w:tc>
        <w:tc>
          <w:tcPr>
            <w:tcW w:w="4528" w:type="dxa"/>
          </w:tcPr>
          <w:p w14:paraId="1D8082F3" w14:textId="6B94A7F8" w:rsidR="0006055D" w:rsidRPr="0006055D" w:rsidRDefault="0006055D" w:rsidP="0006055D">
            <w:pPr>
              <w:rPr>
                <w:rFonts w:ascii="Times New Roman" w:hAnsi="Times New Roman" w:cs="Times New Roman"/>
              </w:rPr>
            </w:pPr>
            <w:proofErr w:type="spellStart"/>
            <w:r w:rsidRPr="000605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Klouche</w:t>
            </w:r>
            <w:proofErr w:type="spellEnd"/>
          </w:p>
        </w:tc>
      </w:tr>
    </w:tbl>
    <w:p w14:paraId="27A75600" w14:textId="77777777" w:rsidR="00855497" w:rsidRDefault="00855497"/>
    <w:sectPr w:rsidR="00855497" w:rsidSect="00A234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3E65F4"/>
    <w:multiLevelType w:val="multilevel"/>
    <w:tmpl w:val="FB801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4499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55D"/>
    <w:rsid w:val="0006055D"/>
    <w:rsid w:val="000C5CA9"/>
    <w:rsid w:val="00133D82"/>
    <w:rsid w:val="0026136E"/>
    <w:rsid w:val="00276E70"/>
    <w:rsid w:val="0037345E"/>
    <w:rsid w:val="003902FE"/>
    <w:rsid w:val="003E2F9B"/>
    <w:rsid w:val="003F0876"/>
    <w:rsid w:val="0041780E"/>
    <w:rsid w:val="00664DD4"/>
    <w:rsid w:val="00697854"/>
    <w:rsid w:val="006C75CE"/>
    <w:rsid w:val="00713184"/>
    <w:rsid w:val="00855497"/>
    <w:rsid w:val="008A2558"/>
    <w:rsid w:val="00900B27"/>
    <w:rsid w:val="009039FB"/>
    <w:rsid w:val="009D7114"/>
    <w:rsid w:val="00A2349C"/>
    <w:rsid w:val="00A4497A"/>
    <w:rsid w:val="00A56084"/>
    <w:rsid w:val="00C51B5A"/>
    <w:rsid w:val="00D33E01"/>
    <w:rsid w:val="00DF70D3"/>
    <w:rsid w:val="00E17B32"/>
    <w:rsid w:val="00E24433"/>
    <w:rsid w:val="00F27A05"/>
    <w:rsid w:val="00F508E7"/>
    <w:rsid w:val="00FC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A08BF0"/>
  <w15:chartTrackingRefBased/>
  <w15:docId w15:val="{D624A9FB-4D3D-1546-BFC3-0061FBD1F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60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60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605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605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605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605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605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605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605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60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60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605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6055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6055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6055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6055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6055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6055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605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60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605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605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605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6055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6055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6055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60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6055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6055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Policepardfaut"/>
    <w:rsid w:val="0006055D"/>
  </w:style>
  <w:style w:type="character" w:styleId="lev">
    <w:name w:val="Strong"/>
    <w:basedOn w:val="Policepardfaut"/>
    <w:uiPriority w:val="22"/>
    <w:qFormat/>
    <w:rsid w:val="0006055D"/>
    <w:rPr>
      <w:b/>
      <w:bCs/>
    </w:rPr>
  </w:style>
  <w:style w:type="table" w:styleId="Grilledutableau">
    <w:name w:val="Table Grid"/>
    <w:basedOn w:val="TableauNormal"/>
    <w:uiPriority w:val="39"/>
    <w:rsid w:val="00060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4</Characters>
  <Application>Microsoft Office Word</Application>
  <DocSecurity>0</DocSecurity>
  <Lines>5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dumas</dc:creator>
  <cp:keywords/>
  <dc:description/>
  <cp:lastModifiedBy>guillaume dumas</cp:lastModifiedBy>
  <cp:revision>2</cp:revision>
  <dcterms:created xsi:type="dcterms:W3CDTF">2026-04-27T21:00:00Z</dcterms:created>
  <dcterms:modified xsi:type="dcterms:W3CDTF">2026-04-27T21:12:00Z</dcterms:modified>
</cp:coreProperties>
</file>